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B48" w:rsidRDefault="00D01A06" w:rsidP="00CE16A6">
      <w:pPr>
        <w:jc w:val="center"/>
      </w:pPr>
      <w:proofErr w:type="spellStart"/>
      <w:r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Supporting</w:t>
      </w:r>
      <w:proofErr w:type="spellEnd"/>
      <w:r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 xml:space="preserve"> I</w:t>
      </w:r>
      <w:bookmarkStart w:id="0" w:name="_GoBack"/>
      <w:bookmarkEnd w:id="0"/>
      <w:r w:rsidR="00CE16A6" w:rsidRPr="001D74E3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nformation</w:t>
      </w:r>
    </w:p>
    <w:p w:rsidR="00E10486" w:rsidRPr="00934849" w:rsidRDefault="00913B48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br/>
      </w:r>
      <w:r w:rsidR="001D74E3" w:rsidRPr="001D74E3">
        <w:rPr>
          <w:rFonts w:ascii="Times New Roman" w:hAnsi="Times New Roman" w:cs="Times New Roman"/>
          <w:b/>
          <w:sz w:val="24"/>
          <w:szCs w:val="24"/>
        </w:rPr>
        <w:t>S</w:t>
      </w:r>
      <w:r w:rsidR="001D74E3">
        <w:rPr>
          <w:rFonts w:ascii="Times New Roman" w:hAnsi="Times New Roman" w:cs="Times New Roman"/>
          <w:b/>
          <w:sz w:val="24"/>
          <w:szCs w:val="24"/>
        </w:rPr>
        <w:t>2</w:t>
      </w:r>
      <w:r w:rsidR="001D74E3" w:rsidRPr="001D74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D74E3" w:rsidRPr="001D74E3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="001D74E3" w:rsidRPr="001D74E3">
        <w:rPr>
          <w:rFonts w:ascii="Times New Roman" w:hAnsi="Times New Roman" w:cs="Times New Roman"/>
          <w:b/>
          <w:sz w:val="24"/>
          <w:szCs w:val="24"/>
        </w:rPr>
        <w:t>.</w:t>
      </w:r>
      <w:r w:rsidR="001D74E3">
        <w:t xml:space="preserve"> </w:t>
      </w:r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kinship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7F27" w:rsidRPr="00DB3AB6">
        <w:rPr>
          <w:rFonts w:ascii="Times New Roman" w:hAnsi="Times New Roman" w:cs="Times New Roman"/>
          <w:b/>
          <w:sz w:val="24"/>
          <w:szCs w:val="24"/>
        </w:rPr>
        <w:t xml:space="preserve">N(d)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individuals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i/>
          <w:sz w:val="24"/>
          <w:szCs w:val="24"/>
        </w:rPr>
        <w:t>Helictotrichon</w:t>
      </w:r>
      <w:proofErr w:type="spellEnd"/>
      <w:r w:rsidR="00934849" w:rsidRPr="00DB3AB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i/>
          <w:sz w:val="24"/>
          <w:szCs w:val="24"/>
        </w:rPr>
        <w:t>parlatorei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according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geographical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distances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based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on </w:t>
      </w:r>
      <w:proofErr w:type="spellStart"/>
      <w:r w:rsidR="00D14D43" w:rsidRPr="00DB3AB6">
        <w:rPr>
          <w:rFonts w:ascii="Times New Roman" w:hAnsi="Times New Roman" w:cs="Times New Roman"/>
          <w:b/>
          <w:sz w:val="24"/>
          <w:szCs w:val="24"/>
        </w:rPr>
        <w:t>combined</w:t>
      </w:r>
      <w:proofErr w:type="spellEnd"/>
      <w:r w:rsidR="00D14D43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chloroplast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sequences</w:t>
      </w:r>
      <w:proofErr w:type="spellEnd"/>
      <w:r w:rsidR="00D14D43" w:rsidRPr="00DB3AB6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D14D43" w:rsidRPr="00DB3AB6">
        <w:rPr>
          <w:rFonts w:ascii="Times New Roman" w:hAnsi="Times New Roman" w:cs="Times New Roman"/>
          <w:b/>
          <w:i/>
          <w:sz w:val="24"/>
          <w:szCs w:val="24"/>
          <w:lang w:val="en-US"/>
        </w:rPr>
        <w:t>rps16, rpL</w:t>
      </w:r>
      <w:r w:rsidR="00D14D43" w:rsidRPr="00DB3AB6">
        <w:rPr>
          <w:rFonts w:ascii="Times New Roman" w:hAnsi="Times New Roman" w:cs="Times New Roman"/>
          <w:b/>
          <w:sz w:val="24"/>
          <w:szCs w:val="24"/>
          <w:lang w:val="en-US"/>
        </w:rPr>
        <w:t>32-</w:t>
      </w:r>
      <w:r w:rsidR="00D14D43" w:rsidRPr="00DB3AB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rnL </w:t>
      </w:r>
      <w:r w:rsidR="00D14D43" w:rsidRPr="00DB3A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(UAG), </w:t>
      </w:r>
      <w:r w:rsidR="00D14D43" w:rsidRPr="00DB3AB6">
        <w:rPr>
          <w:rFonts w:ascii="Times New Roman" w:hAnsi="Times New Roman" w:cs="Times New Roman"/>
          <w:b/>
          <w:i/>
          <w:sz w:val="24"/>
          <w:szCs w:val="24"/>
          <w:lang w:val="en-US"/>
        </w:rPr>
        <w:t>ycf</w:t>
      </w:r>
      <w:r w:rsidR="00D14D43" w:rsidRPr="00DB3A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3ln1, </w:t>
      </w:r>
      <w:r w:rsidR="00D14D43" w:rsidRPr="00DB3AB6">
        <w:rPr>
          <w:rFonts w:ascii="Times New Roman" w:hAnsi="Times New Roman" w:cs="Times New Roman"/>
          <w:b/>
          <w:i/>
          <w:sz w:val="24"/>
          <w:szCs w:val="24"/>
          <w:lang w:val="en-US"/>
        </w:rPr>
        <w:t>ycf</w:t>
      </w:r>
      <w:r w:rsidR="00D14D43" w:rsidRPr="00DB3AB6">
        <w:rPr>
          <w:rFonts w:ascii="Times New Roman" w:hAnsi="Times New Roman" w:cs="Times New Roman"/>
          <w:b/>
          <w:sz w:val="24"/>
          <w:szCs w:val="24"/>
          <w:lang w:val="en-US"/>
        </w:rPr>
        <w:t>3ln2</w:t>
      </w:r>
      <w:r w:rsidR="00D14D43" w:rsidRPr="00DB3AB6">
        <w:rPr>
          <w:rFonts w:ascii="Times New Roman" w:hAnsi="Times New Roman" w:cs="Times New Roman"/>
          <w:b/>
          <w:sz w:val="24"/>
          <w:szCs w:val="24"/>
        </w:rPr>
        <w:t>)</w:t>
      </w:r>
      <w:r w:rsidR="00934849" w:rsidRPr="00DB3AB6">
        <w:rPr>
          <w:rFonts w:ascii="Times New Roman" w:hAnsi="Times New Roman" w:cs="Times New Roman"/>
          <w:b/>
          <w:sz w:val="24"/>
          <w:szCs w:val="24"/>
        </w:rPr>
        <w:t>.</w:t>
      </w:r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Kinship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relative</w:t>
      </w:r>
      <w:r w:rsid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allele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frequencies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over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>.</w:t>
      </w:r>
    </w:p>
    <w:p w:rsidR="00E10486" w:rsidRPr="00934849" w:rsidRDefault="00E10486" w:rsidP="00C73F63">
      <w:pPr>
        <w:rPr>
          <w:rFonts w:ascii="Times New Roman" w:hAnsi="Times New Roman" w:cs="Times New Roman"/>
          <w:sz w:val="24"/>
          <w:szCs w:val="24"/>
        </w:rPr>
      </w:pPr>
    </w:p>
    <w:p w:rsidR="00913B48" w:rsidRDefault="00E10486" w:rsidP="00C73F63">
      <w:r>
        <w:rPr>
          <w:noProof/>
          <w:lang w:eastAsia="de-DE"/>
        </w:rPr>
        <w:drawing>
          <wp:inline distT="0" distB="0" distL="0" distR="0" wp14:anchorId="068CFECC" wp14:editId="6A1780F1">
            <wp:extent cx="6205728" cy="2974848"/>
            <wp:effectExtent l="0" t="0" r="24130" b="1651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13B48">
        <w:t xml:space="preserve"> </w:t>
      </w:r>
    </w:p>
    <w:sectPr w:rsidR="00913B48" w:rsidSect="00F01A13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63"/>
    <w:rsid w:val="0004525B"/>
    <w:rsid w:val="000939B8"/>
    <w:rsid w:val="00112806"/>
    <w:rsid w:val="00187E35"/>
    <w:rsid w:val="001B732B"/>
    <w:rsid w:val="001D74E3"/>
    <w:rsid w:val="002235C7"/>
    <w:rsid w:val="002C284B"/>
    <w:rsid w:val="002D208C"/>
    <w:rsid w:val="002F3865"/>
    <w:rsid w:val="00344910"/>
    <w:rsid w:val="00432094"/>
    <w:rsid w:val="004C626C"/>
    <w:rsid w:val="004D117D"/>
    <w:rsid w:val="00512486"/>
    <w:rsid w:val="005170EE"/>
    <w:rsid w:val="0055347C"/>
    <w:rsid w:val="00564E80"/>
    <w:rsid w:val="007207D2"/>
    <w:rsid w:val="00740A9D"/>
    <w:rsid w:val="007526EF"/>
    <w:rsid w:val="00775F75"/>
    <w:rsid w:val="007C4BBC"/>
    <w:rsid w:val="00913B48"/>
    <w:rsid w:val="00934849"/>
    <w:rsid w:val="00996BF9"/>
    <w:rsid w:val="009C2928"/>
    <w:rsid w:val="00A00EA1"/>
    <w:rsid w:val="00A67F27"/>
    <w:rsid w:val="00AB52EB"/>
    <w:rsid w:val="00B17DFC"/>
    <w:rsid w:val="00B53172"/>
    <w:rsid w:val="00BD3116"/>
    <w:rsid w:val="00C73F63"/>
    <w:rsid w:val="00C97090"/>
    <w:rsid w:val="00CB1521"/>
    <w:rsid w:val="00CE16A6"/>
    <w:rsid w:val="00CE3653"/>
    <w:rsid w:val="00CF6258"/>
    <w:rsid w:val="00D01A06"/>
    <w:rsid w:val="00D126A0"/>
    <w:rsid w:val="00D14D43"/>
    <w:rsid w:val="00D5394D"/>
    <w:rsid w:val="00DB3AB6"/>
    <w:rsid w:val="00DE663F"/>
    <w:rsid w:val="00E10486"/>
    <w:rsid w:val="00E13B1C"/>
    <w:rsid w:val="00E25252"/>
    <w:rsid w:val="00E36713"/>
    <w:rsid w:val="00ED5167"/>
    <w:rsid w:val="00F00E0A"/>
    <w:rsid w:val="00F01A13"/>
    <w:rsid w:val="00F3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Uni%20Halle\Lehre_Halle\Bachelorarbeiten\Phylogeography_Helictotrichon_JanaNissenSept2015\Phylogeographie_Helictotrichon\Spagedi\out_HParla_CP_Nij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ut_HParla_CP_Nij!$D$36:$I$36</c:f>
              <c:numCache>
                <c:formatCode>General</c:formatCode>
                <c:ptCount val="6"/>
                <c:pt idx="0">
                  <c:v>15.4055</c:v>
                </c:pt>
                <c:pt idx="1">
                  <c:v>84.851799999999997</c:v>
                </c:pt>
                <c:pt idx="2">
                  <c:v>173.77260000000001</c:v>
                </c:pt>
                <c:pt idx="3">
                  <c:v>298.48250000000002</c:v>
                </c:pt>
                <c:pt idx="4">
                  <c:v>492.19720000000001</c:v>
                </c:pt>
                <c:pt idx="5">
                  <c:v>851.69190000000003</c:v>
                </c:pt>
              </c:numCache>
            </c:numRef>
          </c:xVal>
          <c:yVal>
            <c:numRef>
              <c:f>out_HParla_CP_Nij!$D$41:$I$41</c:f>
              <c:numCache>
                <c:formatCode>General</c:formatCode>
                <c:ptCount val="6"/>
                <c:pt idx="0">
                  <c:v>6.5000000000000002E-2</c:v>
                </c:pt>
                <c:pt idx="1">
                  <c:v>8.9999999999999998E-4</c:v>
                </c:pt>
                <c:pt idx="2">
                  <c:v>-1.9099999999999999E-2</c:v>
                </c:pt>
                <c:pt idx="3">
                  <c:v>3.5999999999999997E-2</c:v>
                </c:pt>
                <c:pt idx="4">
                  <c:v>-6.08E-2</c:v>
                </c:pt>
                <c:pt idx="5">
                  <c:v>-2.98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710208"/>
        <c:axId val="149316736"/>
      </c:scatterChart>
      <c:valAx>
        <c:axId val="137710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distance (k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crossAx val="149316736"/>
        <c:crosses val="autoZero"/>
        <c:crossBetween val="midCat"/>
      </c:valAx>
      <c:valAx>
        <c:axId val="1493167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N(d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77102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9-27T09:22:00Z</dcterms:created>
  <dcterms:modified xsi:type="dcterms:W3CDTF">2018-09-27T09:31:00Z</dcterms:modified>
</cp:coreProperties>
</file>